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19C321" w14:textId="186EF4E0" w:rsidR="00621448" w:rsidRPr="00B85D0A" w:rsidRDefault="007E2EFD" w:rsidP="007E2EFD">
      <w:pPr>
        <w:spacing w:after="0"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7E2EFD">
        <w:rPr>
          <w:rFonts w:ascii="Times New Roman" w:hAnsi="Times New Roman" w:cs="Times New Roman"/>
          <w:b/>
          <w:sz w:val="24"/>
          <w:szCs w:val="24"/>
        </w:rPr>
        <w:t>S2 Table. Template for data extraction</w:t>
      </w:r>
    </w:p>
    <w:tbl>
      <w:tblPr>
        <w:tblStyle w:val="TableGrid"/>
        <w:tblW w:w="127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1701"/>
        <w:gridCol w:w="6554"/>
      </w:tblGrid>
      <w:tr w:rsidR="005655B3" w:rsidRPr="00B77B41" w14:paraId="300E4DAC" w14:textId="77777777" w:rsidTr="009214D9">
        <w:tc>
          <w:tcPr>
            <w:tcW w:w="4503" w:type="dxa"/>
            <w:tcBorders>
              <w:top w:val="nil"/>
              <w:bottom w:val="nil"/>
            </w:tcBorders>
            <w:shd w:val="pct10" w:color="auto" w:fill="auto"/>
          </w:tcPr>
          <w:p w14:paraId="1131BF5F" w14:textId="77777777" w:rsidR="005655B3" w:rsidRPr="00B77B41" w:rsidRDefault="005655B3" w:rsidP="009214D9">
            <w:pPr>
              <w:spacing w:line="360" w:lineRule="auto"/>
              <w:ind w:right="9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bookmarkStart w:id="0" w:name="_GoBack"/>
            <w:bookmarkEnd w:id="0"/>
            <w:r w:rsidRPr="00B77B4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tudies assessing antipsychotic medication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10" w:color="auto" w:fill="auto"/>
          </w:tcPr>
          <w:p w14:paraId="3C874B58" w14:textId="77777777" w:rsidR="005655B3" w:rsidRPr="00B77B41" w:rsidRDefault="005655B3" w:rsidP="009214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4" w:type="dxa"/>
            <w:tcBorders>
              <w:top w:val="nil"/>
              <w:bottom w:val="nil"/>
            </w:tcBorders>
            <w:shd w:val="pct10" w:color="auto" w:fill="auto"/>
          </w:tcPr>
          <w:p w14:paraId="2D6252C6" w14:textId="77777777" w:rsidR="005655B3" w:rsidRPr="00B77B41" w:rsidRDefault="005655B3" w:rsidP="00921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5B3" w:rsidRPr="00B77B41" w14:paraId="37A42333" w14:textId="77777777" w:rsidTr="009214D9">
        <w:tc>
          <w:tcPr>
            <w:tcW w:w="4503" w:type="dxa"/>
            <w:tcBorders>
              <w:top w:val="nil"/>
            </w:tcBorders>
          </w:tcPr>
          <w:p w14:paraId="2FC68DDC" w14:textId="77777777" w:rsidR="005655B3" w:rsidRPr="00B77B41" w:rsidRDefault="005655B3" w:rsidP="009214D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b/>
                <w:sz w:val="20"/>
                <w:szCs w:val="20"/>
              </w:rPr>
              <w:t>General information</w:t>
            </w:r>
          </w:p>
        </w:tc>
        <w:tc>
          <w:tcPr>
            <w:tcW w:w="1701" w:type="dxa"/>
            <w:tcBorders>
              <w:top w:val="nil"/>
            </w:tcBorders>
          </w:tcPr>
          <w:p w14:paraId="6F3D0A9C" w14:textId="77777777" w:rsidR="005655B3" w:rsidRPr="00B77B41" w:rsidRDefault="005655B3" w:rsidP="009214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4" w:type="dxa"/>
            <w:tcBorders>
              <w:top w:val="nil"/>
            </w:tcBorders>
          </w:tcPr>
          <w:p w14:paraId="13CCECC6" w14:textId="77777777" w:rsidR="005655B3" w:rsidRPr="00B77B41" w:rsidRDefault="005655B3" w:rsidP="00921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5B3" w:rsidRPr="00B77B41" w14:paraId="26AD04FB" w14:textId="77777777" w:rsidTr="009214D9">
        <w:tc>
          <w:tcPr>
            <w:tcW w:w="4503" w:type="dxa"/>
            <w:tcBorders>
              <w:top w:val="nil"/>
            </w:tcBorders>
          </w:tcPr>
          <w:p w14:paraId="2EE72901" w14:textId="77777777" w:rsidR="005655B3" w:rsidRPr="00B77B41" w:rsidRDefault="005655B3" w:rsidP="009214D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 xml:space="preserve">      First author name</w:t>
            </w:r>
          </w:p>
        </w:tc>
        <w:tc>
          <w:tcPr>
            <w:tcW w:w="1701" w:type="dxa"/>
            <w:tcBorders>
              <w:top w:val="nil"/>
            </w:tcBorders>
          </w:tcPr>
          <w:p w14:paraId="751CDE28" w14:textId="77777777" w:rsidR="005655B3" w:rsidRPr="00B77B41" w:rsidRDefault="005655B3" w:rsidP="009214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>String</w:t>
            </w:r>
          </w:p>
        </w:tc>
        <w:tc>
          <w:tcPr>
            <w:tcW w:w="6554" w:type="dxa"/>
            <w:tcBorders>
              <w:top w:val="nil"/>
            </w:tcBorders>
          </w:tcPr>
          <w:p w14:paraId="6F8399B7" w14:textId="77777777" w:rsidR="005655B3" w:rsidRPr="00B77B41" w:rsidRDefault="005655B3" w:rsidP="00921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5655B3" w:rsidRPr="00B77B41" w14:paraId="6B916C01" w14:textId="77777777" w:rsidTr="009214D9">
        <w:tc>
          <w:tcPr>
            <w:tcW w:w="4503" w:type="dxa"/>
            <w:tcBorders>
              <w:top w:val="nil"/>
            </w:tcBorders>
          </w:tcPr>
          <w:p w14:paraId="56A4E2A1" w14:textId="77777777" w:rsidR="005655B3" w:rsidRPr="00B77B41" w:rsidRDefault="005655B3" w:rsidP="009214D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 xml:space="preserve">      Publication year</w:t>
            </w:r>
          </w:p>
        </w:tc>
        <w:tc>
          <w:tcPr>
            <w:tcW w:w="1701" w:type="dxa"/>
            <w:tcBorders>
              <w:top w:val="nil"/>
            </w:tcBorders>
          </w:tcPr>
          <w:p w14:paraId="0E972557" w14:textId="77777777" w:rsidR="005655B3" w:rsidRPr="00B77B41" w:rsidRDefault="005655B3" w:rsidP="009214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>String</w:t>
            </w:r>
          </w:p>
        </w:tc>
        <w:tc>
          <w:tcPr>
            <w:tcW w:w="6554" w:type="dxa"/>
            <w:tcBorders>
              <w:top w:val="nil"/>
            </w:tcBorders>
          </w:tcPr>
          <w:p w14:paraId="57802ED4" w14:textId="77777777" w:rsidR="005655B3" w:rsidRPr="00B77B41" w:rsidRDefault="005655B3" w:rsidP="00921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5655B3" w:rsidRPr="00B77B41" w14:paraId="6A691166" w14:textId="77777777" w:rsidTr="009214D9">
        <w:tc>
          <w:tcPr>
            <w:tcW w:w="4503" w:type="dxa"/>
            <w:tcBorders>
              <w:top w:val="nil"/>
            </w:tcBorders>
          </w:tcPr>
          <w:p w14:paraId="44E95F45" w14:textId="77777777" w:rsidR="005655B3" w:rsidRPr="00B77B41" w:rsidRDefault="005655B3" w:rsidP="009214D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 xml:space="preserve">      Geographical setting</w:t>
            </w:r>
          </w:p>
        </w:tc>
        <w:tc>
          <w:tcPr>
            <w:tcW w:w="1701" w:type="dxa"/>
            <w:tcBorders>
              <w:top w:val="nil"/>
            </w:tcBorders>
          </w:tcPr>
          <w:p w14:paraId="47F8AC1D" w14:textId="77777777" w:rsidR="005655B3" w:rsidRPr="00B77B41" w:rsidRDefault="005655B3" w:rsidP="009214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6554" w:type="dxa"/>
            <w:tcBorders>
              <w:top w:val="nil"/>
            </w:tcBorders>
          </w:tcPr>
          <w:p w14:paraId="29EFAA68" w14:textId="77777777" w:rsidR="005655B3" w:rsidRPr="00B77B41" w:rsidRDefault="005655B3" w:rsidP="00921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>By country</w:t>
            </w:r>
          </w:p>
        </w:tc>
      </w:tr>
      <w:tr w:rsidR="005655B3" w:rsidRPr="00B77B41" w14:paraId="1C6309FE" w14:textId="77777777" w:rsidTr="009214D9">
        <w:tc>
          <w:tcPr>
            <w:tcW w:w="4503" w:type="dxa"/>
            <w:tcBorders>
              <w:top w:val="nil"/>
            </w:tcBorders>
          </w:tcPr>
          <w:p w14:paraId="5BCD6A0B" w14:textId="77777777" w:rsidR="005655B3" w:rsidRPr="00B77B41" w:rsidRDefault="005655B3" w:rsidP="009214D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b/>
                <w:sz w:val="20"/>
                <w:szCs w:val="20"/>
              </w:rPr>
              <w:t>Design of economic evaluation</w:t>
            </w:r>
          </w:p>
        </w:tc>
        <w:tc>
          <w:tcPr>
            <w:tcW w:w="1701" w:type="dxa"/>
            <w:tcBorders>
              <w:top w:val="nil"/>
            </w:tcBorders>
          </w:tcPr>
          <w:p w14:paraId="726A08BA" w14:textId="77777777" w:rsidR="005655B3" w:rsidRPr="00B77B41" w:rsidRDefault="005655B3" w:rsidP="009214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4" w:type="dxa"/>
            <w:tcBorders>
              <w:top w:val="nil"/>
            </w:tcBorders>
          </w:tcPr>
          <w:p w14:paraId="68DDB484" w14:textId="77777777" w:rsidR="005655B3" w:rsidRPr="00B77B41" w:rsidRDefault="005655B3" w:rsidP="00921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5B3" w:rsidRPr="00B77B41" w14:paraId="3E8FD318" w14:textId="77777777" w:rsidTr="009214D9">
        <w:tc>
          <w:tcPr>
            <w:tcW w:w="4503" w:type="dxa"/>
            <w:tcBorders>
              <w:top w:val="nil"/>
            </w:tcBorders>
          </w:tcPr>
          <w:p w14:paraId="1E83072E" w14:textId="77777777" w:rsidR="005655B3" w:rsidRPr="00B77B41" w:rsidRDefault="005655B3" w:rsidP="009214D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 xml:space="preserve">      Method of economic evaluation</w:t>
            </w:r>
          </w:p>
        </w:tc>
        <w:tc>
          <w:tcPr>
            <w:tcW w:w="1701" w:type="dxa"/>
            <w:tcBorders>
              <w:top w:val="nil"/>
            </w:tcBorders>
          </w:tcPr>
          <w:p w14:paraId="23B72224" w14:textId="77777777" w:rsidR="005655B3" w:rsidRPr="00B77B41" w:rsidRDefault="005655B3" w:rsidP="009214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6554" w:type="dxa"/>
            <w:tcBorders>
              <w:top w:val="nil"/>
            </w:tcBorders>
          </w:tcPr>
          <w:p w14:paraId="43A57BEC" w14:textId="77777777" w:rsidR="005655B3" w:rsidRPr="00B77B41" w:rsidRDefault="005655B3" w:rsidP="00921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>CUA, CEA</w:t>
            </w:r>
          </w:p>
        </w:tc>
      </w:tr>
      <w:tr w:rsidR="005655B3" w:rsidRPr="00B77B41" w14:paraId="4219F5C5" w14:textId="77777777" w:rsidTr="009214D9">
        <w:tc>
          <w:tcPr>
            <w:tcW w:w="4503" w:type="dxa"/>
            <w:tcBorders>
              <w:top w:val="nil"/>
            </w:tcBorders>
          </w:tcPr>
          <w:p w14:paraId="2EA208B3" w14:textId="77777777" w:rsidR="005655B3" w:rsidRPr="00B77B41" w:rsidRDefault="005655B3" w:rsidP="009214D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 xml:space="preserve">      Perspective of economic evaluation</w:t>
            </w:r>
          </w:p>
        </w:tc>
        <w:tc>
          <w:tcPr>
            <w:tcW w:w="1701" w:type="dxa"/>
            <w:tcBorders>
              <w:top w:val="nil"/>
            </w:tcBorders>
          </w:tcPr>
          <w:p w14:paraId="193491B9" w14:textId="77777777" w:rsidR="005655B3" w:rsidRPr="00B77B41" w:rsidRDefault="005655B3" w:rsidP="009214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6554" w:type="dxa"/>
            <w:tcBorders>
              <w:top w:val="nil"/>
            </w:tcBorders>
          </w:tcPr>
          <w:p w14:paraId="10C71FC1" w14:textId="77777777" w:rsidR="005655B3" w:rsidRPr="00B77B41" w:rsidRDefault="005655B3" w:rsidP="00921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>Healthcare system, healthcare system and social care, third-party payer, and societal perspective</w:t>
            </w:r>
          </w:p>
        </w:tc>
      </w:tr>
      <w:tr w:rsidR="005655B3" w:rsidRPr="00B77B41" w14:paraId="68DB4B4E" w14:textId="77777777" w:rsidTr="009214D9">
        <w:tc>
          <w:tcPr>
            <w:tcW w:w="4503" w:type="dxa"/>
            <w:tcBorders>
              <w:top w:val="nil"/>
            </w:tcBorders>
          </w:tcPr>
          <w:p w14:paraId="78F66B6B" w14:textId="77777777" w:rsidR="005655B3" w:rsidRPr="00B77B41" w:rsidRDefault="005655B3" w:rsidP="009214D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 xml:space="preserve">      Population modelled</w:t>
            </w:r>
          </w:p>
        </w:tc>
        <w:tc>
          <w:tcPr>
            <w:tcW w:w="1701" w:type="dxa"/>
            <w:tcBorders>
              <w:top w:val="nil"/>
            </w:tcBorders>
          </w:tcPr>
          <w:p w14:paraId="2083D472" w14:textId="49C5A872" w:rsidR="005655B3" w:rsidRPr="00B77B41" w:rsidRDefault="00B77B41" w:rsidP="009214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>String</w:t>
            </w:r>
          </w:p>
        </w:tc>
        <w:tc>
          <w:tcPr>
            <w:tcW w:w="6554" w:type="dxa"/>
            <w:tcBorders>
              <w:top w:val="nil"/>
            </w:tcBorders>
          </w:tcPr>
          <w:p w14:paraId="7C79D487" w14:textId="24FC78AB" w:rsidR="005655B3" w:rsidRPr="00B77B41" w:rsidRDefault="00B77B41" w:rsidP="00921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5655B3" w:rsidRPr="00B77B41" w14:paraId="52F9AB2F" w14:textId="77777777" w:rsidTr="009214D9">
        <w:tc>
          <w:tcPr>
            <w:tcW w:w="4503" w:type="dxa"/>
            <w:tcBorders>
              <w:top w:val="nil"/>
            </w:tcBorders>
          </w:tcPr>
          <w:p w14:paraId="26770AC3" w14:textId="77777777" w:rsidR="005655B3" w:rsidRPr="00B77B41" w:rsidRDefault="005655B3" w:rsidP="009214D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 xml:space="preserve">      Modelling techniques used</w:t>
            </w:r>
          </w:p>
        </w:tc>
        <w:tc>
          <w:tcPr>
            <w:tcW w:w="1701" w:type="dxa"/>
            <w:tcBorders>
              <w:top w:val="nil"/>
            </w:tcBorders>
          </w:tcPr>
          <w:p w14:paraId="3FE4A312" w14:textId="77777777" w:rsidR="005655B3" w:rsidRPr="00B77B41" w:rsidRDefault="005655B3" w:rsidP="009214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  <w:r w:rsidRPr="00B77B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554" w:type="dxa"/>
            <w:tcBorders>
              <w:top w:val="nil"/>
            </w:tcBorders>
          </w:tcPr>
          <w:p w14:paraId="4150C746" w14:textId="77777777" w:rsidR="005655B3" w:rsidRPr="00B77B41" w:rsidRDefault="005655B3" w:rsidP="00921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>By modelling technique</w:t>
            </w:r>
          </w:p>
        </w:tc>
      </w:tr>
      <w:tr w:rsidR="005655B3" w:rsidRPr="00B77B41" w14:paraId="0EAC2A11" w14:textId="77777777" w:rsidTr="009214D9">
        <w:tc>
          <w:tcPr>
            <w:tcW w:w="4503" w:type="dxa"/>
            <w:tcBorders>
              <w:top w:val="nil"/>
            </w:tcBorders>
          </w:tcPr>
          <w:p w14:paraId="4AD282FF" w14:textId="77777777" w:rsidR="005655B3" w:rsidRPr="00B77B41" w:rsidRDefault="005655B3" w:rsidP="009214D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b/>
                <w:sz w:val="20"/>
                <w:szCs w:val="20"/>
              </w:rPr>
              <w:t>Type of intervention covered</w:t>
            </w:r>
          </w:p>
        </w:tc>
        <w:tc>
          <w:tcPr>
            <w:tcW w:w="1701" w:type="dxa"/>
            <w:tcBorders>
              <w:top w:val="nil"/>
            </w:tcBorders>
          </w:tcPr>
          <w:p w14:paraId="08F85B57" w14:textId="77777777" w:rsidR="005655B3" w:rsidRPr="00B77B41" w:rsidRDefault="005655B3" w:rsidP="009214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4" w:type="dxa"/>
            <w:tcBorders>
              <w:top w:val="nil"/>
            </w:tcBorders>
          </w:tcPr>
          <w:p w14:paraId="3AD4BEE5" w14:textId="77777777" w:rsidR="005655B3" w:rsidRPr="00B77B41" w:rsidRDefault="005655B3" w:rsidP="00921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5B3" w:rsidRPr="00B77B41" w14:paraId="5F3450E9" w14:textId="77777777" w:rsidTr="009214D9">
        <w:tc>
          <w:tcPr>
            <w:tcW w:w="4503" w:type="dxa"/>
          </w:tcPr>
          <w:p w14:paraId="7DD67D9A" w14:textId="77777777" w:rsidR="005655B3" w:rsidRPr="00B77B41" w:rsidRDefault="005655B3" w:rsidP="00921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 xml:space="preserve">      Route of administration</w:t>
            </w:r>
          </w:p>
        </w:tc>
        <w:tc>
          <w:tcPr>
            <w:tcW w:w="1701" w:type="dxa"/>
          </w:tcPr>
          <w:p w14:paraId="289D7C53" w14:textId="77777777" w:rsidR="005655B3" w:rsidRPr="00B77B41" w:rsidRDefault="005655B3" w:rsidP="009214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6554" w:type="dxa"/>
          </w:tcPr>
          <w:p w14:paraId="3CB74DE6" w14:textId="77777777" w:rsidR="005655B3" w:rsidRPr="00B77B41" w:rsidRDefault="005655B3" w:rsidP="00921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>Standard oral, oral extended release, oral disintegrating tablet, and long-acting injectable</w:t>
            </w:r>
          </w:p>
        </w:tc>
      </w:tr>
      <w:tr w:rsidR="005655B3" w:rsidRPr="00B77B41" w14:paraId="1BBCDF43" w14:textId="77777777" w:rsidTr="009214D9">
        <w:tc>
          <w:tcPr>
            <w:tcW w:w="4503" w:type="dxa"/>
          </w:tcPr>
          <w:p w14:paraId="7510EB1C" w14:textId="77777777" w:rsidR="005655B3" w:rsidRPr="00B77B41" w:rsidRDefault="005655B3" w:rsidP="00921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 xml:space="preserve">      Type of antipsychotic medication</w:t>
            </w:r>
          </w:p>
        </w:tc>
        <w:tc>
          <w:tcPr>
            <w:tcW w:w="1701" w:type="dxa"/>
          </w:tcPr>
          <w:p w14:paraId="251883AA" w14:textId="77777777" w:rsidR="005655B3" w:rsidRPr="00B77B41" w:rsidRDefault="005655B3" w:rsidP="009214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6554" w:type="dxa"/>
          </w:tcPr>
          <w:p w14:paraId="387FD937" w14:textId="77777777" w:rsidR="005655B3" w:rsidRPr="00B77B41" w:rsidRDefault="005655B3" w:rsidP="00921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>By chemical name</w:t>
            </w:r>
          </w:p>
        </w:tc>
      </w:tr>
      <w:tr w:rsidR="005655B3" w:rsidRPr="00B77B41" w14:paraId="4C61DE6E" w14:textId="77777777" w:rsidTr="009214D9">
        <w:tc>
          <w:tcPr>
            <w:tcW w:w="4503" w:type="dxa"/>
          </w:tcPr>
          <w:p w14:paraId="37CDBD5F" w14:textId="77777777" w:rsidR="005655B3" w:rsidRPr="00B77B41" w:rsidRDefault="005655B3" w:rsidP="009214D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b/>
                <w:sz w:val="20"/>
                <w:szCs w:val="20"/>
              </w:rPr>
              <w:t>Design of model</w:t>
            </w:r>
          </w:p>
        </w:tc>
        <w:tc>
          <w:tcPr>
            <w:tcW w:w="1701" w:type="dxa"/>
          </w:tcPr>
          <w:p w14:paraId="6AE6A98B" w14:textId="77777777" w:rsidR="005655B3" w:rsidRPr="00B77B41" w:rsidRDefault="005655B3" w:rsidP="009214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4" w:type="dxa"/>
          </w:tcPr>
          <w:p w14:paraId="2E033701" w14:textId="77777777" w:rsidR="005655B3" w:rsidRPr="00B77B41" w:rsidRDefault="005655B3" w:rsidP="00921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5B3" w:rsidRPr="00B77B41" w14:paraId="57A14275" w14:textId="77777777" w:rsidTr="009214D9">
        <w:tc>
          <w:tcPr>
            <w:tcW w:w="4503" w:type="dxa"/>
          </w:tcPr>
          <w:p w14:paraId="619EFD39" w14:textId="77777777" w:rsidR="005655B3" w:rsidRPr="00B77B41" w:rsidRDefault="005655B3" w:rsidP="00921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 Time horizon</w:t>
            </w:r>
          </w:p>
        </w:tc>
        <w:tc>
          <w:tcPr>
            <w:tcW w:w="1701" w:type="dxa"/>
          </w:tcPr>
          <w:p w14:paraId="2B6556B0" w14:textId="77777777" w:rsidR="005655B3" w:rsidRPr="00B77B41" w:rsidRDefault="005655B3" w:rsidP="009214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>String</w:t>
            </w:r>
          </w:p>
        </w:tc>
        <w:tc>
          <w:tcPr>
            <w:tcW w:w="6554" w:type="dxa"/>
          </w:tcPr>
          <w:p w14:paraId="69BB75C0" w14:textId="77777777" w:rsidR="005655B3" w:rsidRPr="00B77B41" w:rsidRDefault="005655B3" w:rsidP="00921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5655B3" w:rsidRPr="00B77B41" w14:paraId="3958EDC3" w14:textId="77777777" w:rsidTr="009214D9">
        <w:tc>
          <w:tcPr>
            <w:tcW w:w="4503" w:type="dxa"/>
          </w:tcPr>
          <w:p w14:paraId="607F5812" w14:textId="77777777" w:rsidR="005655B3" w:rsidRPr="00B77B41" w:rsidRDefault="005655B3" w:rsidP="00921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 xml:space="preserve">      Final effectiveness outcome</w:t>
            </w:r>
          </w:p>
        </w:tc>
        <w:tc>
          <w:tcPr>
            <w:tcW w:w="1701" w:type="dxa"/>
          </w:tcPr>
          <w:p w14:paraId="10629504" w14:textId="77777777" w:rsidR="005655B3" w:rsidRPr="00B77B41" w:rsidRDefault="005655B3" w:rsidP="009214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>String</w:t>
            </w:r>
          </w:p>
        </w:tc>
        <w:tc>
          <w:tcPr>
            <w:tcW w:w="6554" w:type="dxa"/>
          </w:tcPr>
          <w:p w14:paraId="30FB7233" w14:textId="77777777" w:rsidR="005655B3" w:rsidRPr="00B77B41" w:rsidRDefault="005655B3" w:rsidP="00921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5655B3" w:rsidRPr="00B77B41" w14:paraId="1F646803" w14:textId="77777777" w:rsidTr="009214D9">
        <w:tc>
          <w:tcPr>
            <w:tcW w:w="4503" w:type="dxa"/>
          </w:tcPr>
          <w:p w14:paraId="23A62683" w14:textId="77777777" w:rsidR="005655B3" w:rsidRPr="00B77B41" w:rsidRDefault="005655B3" w:rsidP="00921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 xml:space="preserve">      Discontinuation of antipsychotic medication modelled?</w:t>
            </w:r>
          </w:p>
        </w:tc>
        <w:tc>
          <w:tcPr>
            <w:tcW w:w="1701" w:type="dxa"/>
          </w:tcPr>
          <w:p w14:paraId="38202CCF" w14:textId="77777777" w:rsidR="005655B3" w:rsidRPr="00B77B41" w:rsidRDefault="005655B3" w:rsidP="009214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 xml:space="preserve">Category </w:t>
            </w:r>
          </w:p>
        </w:tc>
        <w:tc>
          <w:tcPr>
            <w:tcW w:w="6554" w:type="dxa"/>
          </w:tcPr>
          <w:p w14:paraId="4563C409" w14:textId="77777777" w:rsidR="005655B3" w:rsidRPr="00B77B41" w:rsidRDefault="005655B3" w:rsidP="00921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5655B3" w:rsidRPr="00B77B41" w14:paraId="07D2D8FD" w14:textId="77777777" w:rsidTr="009214D9">
        <w:tc>
          <w:tcPr>
            <w:tcW w:w="4503" w:type="dxa"/>
          </w:tcPr>
          <w:p w14:paraId="69F6ED4A" w14:textId="77777777" w:rsidR="005655B3" w:rsidRPr="00B77B41" w:rsidRDefault="005655B3" w:rsidP="00921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 xml:space="preserve">      Reason for discontinuation of antipsychotic medication </w:t>
            </w:r>
          </w:p>
        </w:tc>
        <w:tc>
          <w:tcPr>
            <w:tcW w:w="1701" w:type="dxa"/>
          </w:tcPr>
          <w:p w14:paraId="40FA248C" w14:textId="77777777" w:rsidR="005655B3" w:rsidRPr="00B77B41" w:rsidRDefault="005655B3" w:rsidP="009214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6554" w:type="dxa"/>
          </w:tcPr>
          <w:p w14:paraId="5758E194" w14:textId="77777777" w:rsidR="005655B3" w:rsidRPr="00B77B41" w:rsidRDefault="005655B3" w:rsidP="00921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>Inefficacy, intolerability, non-adherence and other reasons</w:t>
            </w:r>
          </w:p>
        </w:tc>
      </w:tr>
      <w:tr w:rsidR="001F5BC9" w:rsidRPr="00B77B41" w14:paraId="5C0CD711" w14:textId="77777777" w:rsidTr="00F21252">
        <w:tc>
          <w:tcPr>
            <w:tcW w:w="12758" w:type="dxa"/>
            <w:gridSpan w:val="3"/>
          </w:tcPr>
          <w:p w14:paraId="599C4B97" w14:textId="08FEE3D0" w:rsidR="001F5BC9" w:rsidRPr="00B77B41" w:rsidRDefault="001F5BC9" w:rsidP="00921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5B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 the rationale for choosing impacts of antipsychotic medication to model</w:t>
            </w:r>
          </w:p>
        </w:tc>
      </w:tr>
      <w:tr w:rsidR="001F5BC9" w:rsidRPr="00B77B41" w14:paraId="4AFB2F89" w14:textId="77777777" w:rsidTr="009214D9">
        <w:tc>
          <w:tcPr>
            <w:tcW w:w="4503" w:type="dxa"/>
          </w:tcPr>
          <w:p w14:paraId="73A380A3" w14:textId="722D779C" w:rsidR="001F5BC9" w:rsidRPr="00B77B41" w:rsidRDefault="001F5BC9" w:rsidP="001F5B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1F5BC9">
              <w:rPr>
                <w:rFonts w:ascii="Times New Roman" w:hAnsi="Times New Roman" w:cs="Times New Roman"/>
                <w:sz w:val="20"/>
                <w:szCs w:val="20"/>
              </w:rPr>
              <w:t>Report the rationale for choosing impacts of antipsychotic medication to model</w:t>
            </w: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701" w:type="dxa"/>
          </w:tcPr>
          <w:p w14:paraId="628AE8C5" w14:textId="4776B0D1" w:rsidR="001F5BC9" w:rsidRPr="00B77B41" w:rsidRDefault="001F5BC9" w:rsidP="001F5B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 xml:space="preserve">Category </w:t>
            </w:r>
          </w:p>
        </w:tc>
        <w:tc>
          <w:tcPr>
            <w:tcW w:w="6554" w:type="dxa"/>
          </w:tcPr>
          <w:p w14:paraId="0610BBA4" w14:textId="2F6A0A4F" w:rsidR="001F5BC9" w:rsidRPr="00B77B41" w:rsidRDefault="001F5BC9" w:rsidP="001F5B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1F5BC9" w:rsidRPr="00B77B41" w14:paraId="4446029C" w14:textId="77777777" w:rsidTr="009214D9">
        <w:tc>
          <w:tcPr>
            <w:tcW w:w="4503" w:type="dxa"/>
          </w:tcPr>
          <w:p w14:paraId="3EDB1CCE" w14:textId="77777777" w:rsidR="001F5BC9" w:rsidRPr="00B77B41" w:rsidRDefault="001F5BC9" w:rsidP="001F5BC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b/>
                <w:sz w:val="20"/>
                <w:szCs w:val="20"/>
              </w:rPr>
              <w:t>Impacts of antipsychotic medication</w:t>
            </w:r>
          </w:p>
        </w:tc>
        <w:tc>
          <w:tcPr>
            <w:tcW w:w="1701" w:type="dxa"/>
          </w:tcPr>
          <w:p w14:paraId="76ECDBD5" w14:textId="77777777" w:rsidR="001F5BC9" w:rsidRPr="00B77B41" w:rsidRDefault="001F5BC9" w:rsidP="001F5B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4" w:type="dxa"/>
          </w:tcPr>
          <w:p w14:paraId="77BA61C7" w14:textId="77777777" w:rsidR="001F5BC9" w:rsidRPr="00B77B41" w:rsidRDefault="001F5BC9" w:rsidP="001F5B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BC9" w:rsidRPr="00B77B41" w14:paraId="345EAB1E" w14:textId="77777777" w:rsidTr="009214D9">
        <w:tc>
          <w:tcPr>
            <w:tcW w:w="4503" w:type="dxa"/>
          </w:tcPr>
          <w:p w14:paraId="4CDEE321" w14:textId="77777777" w:rsidR="001F5BC9" w:rsidRPr="00B77B41" w:rsidRDefault="001F5BC9" w:rsidP="001F5B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 xml:space="preserve">      Type of clinical benefits modelled</w:t>
            </w:r>
          </w:p>
        </w:tc>
        <w:tc>
          <w:tcPr>
            <w:tcW w:w="1701" w:type="dxa"/>
          </w:tcPr>
          <w:p w14:paraId="1DBC3545" w14:textId="77777777" w:rsidR="001F5BC9" w:rsidRPr="00B77B41" w:rsidRDefault="001F5BC9" w:rsidP="001F5B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>String</w:t>
            </w:r>
          </w:p>
        </w:tc>
        <w:tc>
          <w:tcPr>
            <w:tcW w:w="6554" w:type="dxa"/>
          </w:tcPr>
          <w:p w14:paraId="58544818" w14:textId="77777777" w:rsidR="001F5BC9" w:rsidRPr="00B77B41" w:rsidRDefault="001F5BC9" w:rsidP="001F5B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F5BC9" w:rsidRPr="00B77B41" w14:paraId="2BF9F2FE" w14:textId="77777777" w:rsidTr="009214D9">
        <w:tc>
          <w:tcPr>
            <w:tcW w:w="4503" w:type="dxa"/>
          </w:tcPr>
          <w:p w14:paraId="2ED7750B" w14:textId="77777777" w:rsidR="001F5BC9" w:rsidRPr="00B77B41" w:rsidRDefault="001F5BC9" w:rsidP="001F5B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 xml:space="preserve">      Type of clinical harms modelled</w:t>
            </w:r>
          </w:p>
        </w:tc>
        <w:tc>
          <w:tcPr>
            <w:tcW w:w="1701" w:type="dxa"/>
          </w:tcPr>
          <w:p w14:paraId="1AB1E3FE" w14:textId="77777777" w:rsidR="001F5BC9" w:rsidRPr="00B77B41" w:rsidRDefault="001F5BC9" w:rsidP="001F5B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>String</w:t>
            </w:r>
          </w:p>
        </w:tc>
        <w:tc>
          <w:tcPr>
            <w:tcW w:w="6554" w:type="dxa"/>
          </w:tcPr>
          <w:p w14:paraId="35843535" w14:textId="77777777" w:rsidR="001F5BC9" w:rsidRPr="00B77B41" w:rsidRDefault="001F5BC9" w:rsidP="001F5B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F5BC9" w:rsidRPr="00B77B41" w14:paraId="44DC01AE" w14:textId="77777777" w:rsidTr="009214D9">
        <w:tc>
          <w:tcPr>
            <w:tcW w:w="4503" w:type="dxa"/>
            <w:tcBorders>
              <w:bottom w:val="nil"/>
            </w:tcBorders>
          </w:tcPr>
          <w:p w14:paraId="2EEBD1B7" w14:textId="77777777" w:rsidR="001F5BC9" w:rsidRPr="00B77B41" w:rsidRDefault="001F5BC9" w:rsidP="001F5B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 xml:space="preserve">      Cost of antipsychotic medication</w:t>
            </w:r>
          </w:p>
        </w:tc>
        <w:tc>
          <w:tcPr>
            <w:tcW w:w="1701" w:type="dxa"/>
            <w:tcBorders>
              <w:bottom w:val="nil"/>
            </w:tcBorders>
          </w:tcPr>
          <w:p w14:paraId="27D93259" w14:textId="77777777" w:rsidR="001F5BC9" w:rsidRPr="00B77B41" w:rsidRDefault="001F5BC9" w:rsidP="001F5B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>String</w:t>
            </w:r>
          </w:p>
        </w:tc>
        <w:tc>
          <w:tcPr>
            <w:tcW w:w="6554" w:type="dxa"/>
            <w:tcBorders>
              <w:bottom w:val="nil"/>
            </w:tcBorders>
          </w:tcPr>
          <w:p w14:paraId="526D4424" w14:textId="77777777" w:rsidR="001F5BC9" w:rsidRPr="00B77B41" w:rsidRDefault="001F5BC9" w:rsidP="001F5B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F5BC9" w:rsidRPr="00B77B41" w14:paraId="4B47E952" w14:textId="77777777" w:rsidTr="009214D9">
        <w:tc>
          <w:tcPr>
            <w:tcW w:w="4503" w:type="dxa"/>
            <w:tcBorders>
              <w:top w:val="nil"/>
              <w:bottom w:val="single" w:sz="4" w:space="0" w:color="auto"/>
            </w:tcBorders>
          </w:tcPr>
          <w:p w14:paraId="47393991" w14:textId="77777777" w:rsidR="001F5BC9" w:rsidRPr="00B77B41" w:rsidRDefault="001F5BC9" w:rsidP="001F5B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 xml:space="preserve">      Cost savings due to use of antipsychotic medicat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96242D8" w14:textId="77777777" w:rsidR="001F5BC9" w:rsidRPr="00B77B41" w:rsidRDefault="001F5BC9" w:rsidP="001F5B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>String</w:t>
            </w:r>
          </w:p>
        </w:tc>
        <w:tc>
          <w:tcPr>
            <w:tcW w:w="6554" w:type="dxa"/>
            <w:tcBorders>
              <w:top w:val="nil"/>
              <w:bottom w:val="single" w:sz="4" w:space="0" w:color="auto"/>
            </w:tcBorders>
          </w:tcPr>
          <w:p w14:paraId="49AB4A22" w14:textId="77777777" w:rsidR="001F5BC9" w:rsidRPr="00B77B41" w:rsidRDefault="001F5BC9" w:rsidP="001F5B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B4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688E1D46" w14:textId="2B1E4535" w:rsidR="00B77B41" w:rsidRPr="00B85D0A" w:rsidRDefault="00B77B41" w:rsidP="007E2EFD">
      <w:pPr>
        <w:rPr>
          <w:rFonts w:ascii="Times New Roman" w:hAnsi="Times New Roman" w:cs="Times New Roman"/>
        </w:rPr>
      </w:pPr>
    </w:p>
    <w:sectPr w:rsidR="00B77B41" w:rsidRPr="00B85D0A" w:rsidSect="007E2EF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185FCF"/>
    <w:multiLevelType w:val="hybridMultilevel"/>
    <w:tmpl w:val="8CD2B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6564"/>
    <w:rsid w:val="00026F0A"/>
    <w:rsid w:val="000315F4"/>
    <w:rsid w:val="0004652D"/>
    <w:rsid w:val="001F5BC9"/>
    <w:rsid w:val="004404B2"/>
    <w:rsid w:val="005655B3"/>
    <w:rsid w:val="00621448"/>
    <w:rsid w:val="007E2EFD"/>
    <w:rsid w:val="009B2F5A"/>
    <w:rsid w:val="00A237E7"/>
    <w:rsid w:val="00A73CB9"/>
    <w:rsid w:val="00AA1267"/>
    <w:rsid w:val="00AF0303"/>
    <w:rsid w:val="00B471B5"/>
    <w:rsid w:val="00B77B41"/>
    <w:rsid w:val="00B85D0A"/>
    <w:rsid w:val="00C71D63"/>
    <w:rsid w:val="00DB6564"/>
    <w:rsid w:val="00DD03D2"/>
    <w:rsid w:val="00E5329E"/>
    <w:rsid w:val="00E82627"/>
    <w:rsid w:val="00F35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EC901"/>
  <w15:chartTrackingRefBased/>
  <w15:docId w15:val="{69D812CF-7D1F-4A64-9A5E-16DEB2EE9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5B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55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655B3"/>
    <w:pPr>
      <w:spacing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B85D0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B85D0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E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E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, Huajie</dc:creator>
  <cp:keywords/>
  <dc:description/>
  <cp:lastModifiedBy>Jin, Huajie</cp:lastModifiedBy>
  <cp:revision>10</cp:revision>
  <dcterms:created xsi:type="dcterms:W3CDTF">2019-08-06T15:27:00Z</dcterms:created>
  <dcterms:modified xsi:type="dcterms:W3CDTF">2020-01-08T14:37:00Z</dcterms:modified>
</cp:coreProperties>
</file>